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D61" w:rsidRDefault="00B94A78" w:rsidP="00F25D61">
      <w:r>
        <w:rPr>
          <w:rFonts w:ascii="Times New Roman" w:hAnsi="Times New Roman" w:cs="Times New Roman"/>
          <w:b/>
        </w:rPr>
        <w:t>S3</w:t>
      </w:r>
      <w:bookmarkStart w:id="0" w:name="_GoBack"/>
      <w:bookmarkEnd w:id="0"/>
      <w:r w:rsidR="00AF12BC">
        <w:rPr>
          <w:rFonts w:ascii="Times New Roman" w:hAnsi="Times New Roman" w:cs="Times New Roman"/>
          <w:b/>
        </w:rPr>
        <w:t xml:space="preserve"> </w:t>
      </w:r>
      <w:r w:rsidR="00F25D61">
        <w:rPr>
          <w:rFonts w:ascii="Times New Roman" w:hAnsi="Times New Roman" w:cs="Times New Roman"/>
          <w:b/>
        </w:rPr>
        <w:t>Table.</w:t>
      </w:r>
      <w:r w:rsidR="00F25D61" w:rsidRPr="00206203">
        <w:rPr>
          <w:rFonts w:ascii="Times New Roman" w:hAnsi="Times New Roman" w:cs="Times New Roman"/>
          <w:b/>
        </w:rPr>
        <w:t xml:space="preserve"> Reviews including exercise interventions for fatigue treatment</w:t>
      </w:r>
      <w:r w:rsidR="00F25D61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5451" w:type="dxa"/>
        <w:tblInd w:w="-464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4536"/>
        <w:gridCol w:w="4252"/>
        <w:gridCol w:w="2835"/>
      </w:tblGrid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Reference</w:t>
            </w:r>
          </w:p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Focus of review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Intervention details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mmary of findings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Implications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hronic Fatigue Syndrome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Clear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5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. Clinical Evidence summary.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GET (and CBT and anti-depressants and corticosteroids) 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raded Exercise Therapy</w:t>
            </w:r>
            <w:r>
              <w:rPr>
                <w:rFonts w:ascii="Times New Roman" w:hAnsi="Times New Roman" w:cs="Times New Roman"/>
              </w:rPr>
              <w:t xml:space="preserve"> (GET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erobic (e.g. walking, cycling), one included progressive resistance.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15-40minutes, 1-5x week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ET programmes reduce fatigue compared to control interventions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ET may be an effective strategy for reducing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arques et al. (2015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study overlap – majority of studies included in </w:t>
            </w:r>
            <w:proofErr w:type="spellStart"/>
            <w:r w:rsidRPr="00206203">
              <w:rPr>
                <w:rFonts w:ascii="Times New Roman" w:hAnsi="Times New Roman" w:cs="Times New Roman"/>
              </w:rPr>
              <w:t>Clear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al interventions with a graded physical activity component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ET, GET + drug placebo, pragmatic rehabilitation, CBT with graded exercise, Multi-convergent therapy and medication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Variety of sessions: 8-14 total sessions, 12-24 weeks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rventions with a graded activity/exercise component had significant effect on fatigue post-treatment (Hedges g=0.61; 95% CI 0.44 to 0.78) and at follow-up (Hedges g=0.66; 95% CI 0.38 to 0.93)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</w:t>
            </w:r>
            <w:r w:rsidRPr="00206203">
              <w:rPr>
                <w:rFonts w:ascii="Times New Roman" w:hAnsi="Times New Roman" w:cs="Times New Roman"/>
              </w:rPr>
              <w:t xml:space="preserve"> </w:t>
            </w:r>
            <w:r w:rsidRPr="00206203">
              <w:rPr>
                <w:rFonts w:ascii="Times New Roman" w:hAnsi="Times New Roman" w:cs="Times New Roman"/>
                <w:b/>
              </w:rPr>
              <w:t>analyse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terventions conducted in secondary–tertiary settings, interventions delivered by psychologists or psychotherapists, and interventions providing minimal contact (versus more intensive contact), reduced fatigue more.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verall, interventions containing a psychological component and allowing flexibility in physical activity levels/goals reported to reduce fatigue more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ET may be an effective strategy for reducing fatigue (as above)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o maximise improvement consideration should be given to: setting, facilitator, amount of contact, and making the intervention flexible with a psychological component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Larun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(study overlap – all studies are included in Marques et al.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Exercise therapy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therapy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Various: aerobic (walking, swimming, cycling, dancing at mixed levels of intensity). 12-26 weeks, 3-5 times per week, 5-15 minutes. Intensity ranged from low to high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therapy significantly reduced fatigue (S</w:t>
            </w:r>
            <w:r>
              <w:rPr>
                <w:rFonts w:ascii="Times New Roman" w:hAnsi="Times New Roman" w:cs="Times New Roman"/>
              </w:rPr>
              <w:t>tandard mean difference (S</w:t>
            </w:r>
            <w:r w:rsidRPr="00206203">
              <w:rPr>
                <w:rFonts w:ascii="Times New Roman" w:hAnsi="Times New Roman" w:cs="Times New Roman"/>
              </w:rPr>
              <w:t>MD</w:t>
            </w:r>
            <w:r>
              <w:rPr>
                <w:rFonts w:ascii="Times New Roman" w:hAnsi="Times New Roman" w:cs="Times New Roman"/>
              </w:rPr>
              <w:t>)</w:t>
            </w:r>
            <w:r w:rsidRPr="00206203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206203">
              <w:rPr>
                <w:rFonts w:ascii="Times New Roman" w:hAnsi="Times New Roman" w:cs="Times New Roman"/>
              </w:rPr>
              <w:t xml:space="preserve">-0.68; 95% CI -1.02, -0.35). Greater fatigue reduction compared to supportive listening and pacing.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difference in fatigue reduction when exercise therapy compared to CBT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 analyse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GET versus treatment as usual showed increased reduction in fatigue compared to anaerobic exercise versus relaxation.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No difference between GET and self-pacing.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significant effect of diagnostic criteria or type of control group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Exercise therapy may be an effective strategy for reducing fatigue. The exercise therapy seems to be more effective than pacing but similar in effect to CBT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astell et al. (2011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study overlap – majority included in </w:t>
            </w:r>
            <w:proofErr w:type="spellStart"/>
            <w:r w:rsidRPr="00206203">
              <w:rPr>
                <w:rFonts w:ascii="Times New Roman" w:hAnsi="Times New Roman" w:cs="Times New Roman"/>
              </w:rPr>
              <w:t>Cleare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or Marques et al.)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ixed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and GET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raded Exercise Therapy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ll individual in secondary care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ET significantly reduced fatigue (</w:t>
            </w:r>
            <w:r>
              <w:rPr>
                <w:rFonts w:ascii="Times New Roman" w:hAnsi="Times New Roman" w:cs="Times New Roman"/>
              </w:rPr>
              <w:t>h</w:t>
            </w:r>
            <w:r w:rsidRPr="00206203">
              <w:rPr>
                <w:rFonts w:ascii="Times New Roman" w:hAnsi="Times New Roman" w:cs="Times New Roman"/>
              </w:rPr>
              <w:t>edges g= 0.41, CI = 0.06, 0.77) (similar to CBT)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ET appears to be more effective when started at low levels of intensity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ET may be an effective treatment for fatigue, especially if started at low levels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may be more effective for treating patients with comorbid depression and anxiety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heumatoid Arthritis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ramp et al. (2013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cal activity including pool based-therapy, yoga, dynamic strength training, aerobics, Tai Chi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hysical activity significantly reduced fatigue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MD= -0.36, 95%CI -0.62 to -0.10)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cal activity may be an effective intervention for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ic Lupus Erythematosus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Del Pino-</w:t>
            </w:r>
            <w:proofErr w:type="spellStart"/>
            <w:r w:rsidRPr="00206203">
              <w:rPr>
                <w:rFonts w:ascii="Times New Roman" w:hAnsi="Times New Roman" w:cs="Times New Roman"/>
              </w:rPr>
              <w:t>Sedeno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Exercise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erobic in all, include strengthening in one. 8weeks – 8 months, typically 3x per week, 30-60 minutes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significantly re</w:t>
            </w:r>
            <w:r>
              <w:rPr>
                <w:rFonts w:ascii="Times New Roman" w:hAnsi="Times New Roman" w:cs="Times New Roman"/>
              </w:rPr>
              <w:t>duced fatigue in all studies (effect size (ES)</w:t>
            </w:r>
            <w:r w:rsidRPr="00206203">
              <w:rPr>
                <w:rFonts w:ascii="Times New Roman" w:hAnsi="Times New Roman" w:cs="Times New Roman"/>
              </w:rPr>
              <w:t xml:space="preserve"> ranged from 0.30 – 0.89)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may be beneficial for reducing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Yuen &amp; Cunningham (2014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Systematic review – narrative synthe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with Del Pino-</w:t>
            </w:r>
            <w:proofErr w:type="spellStart"/>
            <w:r w:rsidRPr="00206203">
              <w:rPr>
                <w:rFonts w:ascii="Times New Roman" w:hAnsi="Times New Roman" w:cs="Times New Roman"/>
              </w:rPr>
              <w:t>Sedeno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Mixed – any interventions included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rimarily aerobic, 3x per week, 30-50 minutes, 8 to 12 weeks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ll but one study (6/7) reported that exercise significantly reduced fatigue. 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may be beneficial for reducing fatigue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Cleanthou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(2012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grative review with specific section on intervention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– all studies included in Del Pino-</w:t>
            </w:r>
            <w:proofErr w:type="spellStart"/>
            <w:r w:rsidRPr="00206203">
              <w:rPr>
                <w:rFonts w:ascii="Times New Roman" w:hAnsi="Times New Roman" w:cs="Times New Roman"/>
              </w:rPr>
              <w:t>Sedeno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or </w:t>
            </w:r>
            <w:proofErr w:type="spellStart"/>
            <w:r w:rsidRPr="00206203">
              <w:rPr>
                <w:rFonts w:ascii="Times New Roman" w:hAnsi="Times New Roman" w:cs="Times New Roman"/>
              </w:rPr>
              <w:t>Cleanthou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)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Graded exercise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indings were inconsistent (3 of 5 studies showed a significant reduction in fatigue)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may be beneficial for reducing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arkinson’s Disease</w:t>
            </w:r>
          </w:p>
        </w:tc>
      </w:tr>
      <w:tr w:rsidR="00F25D61" w:rsidRPr="00206203" w:rsidTr="003848B1">
        <w:trPr>
          <w:trHeight w:val="906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Elber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5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Exercise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wo studies. Aerobic (treadmill) and aerobic/muscle strength/flexibility. 4-7 sessions per week. 12 weeks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did not significantly reduce fatigue (SMD = -0.45, 95% CI -1.21 to 0.32)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that exercise is a beneficial intervention for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ranssen et al. (2014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 (and meta-analysis)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ehavioural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1 study (overlap)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did not significantly reduce fatigue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that exercise is a beneficial intervention for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Bruno &amp; </w:t>
            </w:r>
            <w:proofErr w:type="spellStart"/>
            <w:r>
              <w:rPr>
                <w:rFonts w:ascii="Times New Roman" w:hAnsi="Times New Roman" w:cs="Times New Roman"/>
              </w:rPr>
              <w:t>Sethare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(2015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grative review with specific section on interventions to minimise fatigue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Physical activity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1 intervention study (overlap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1 cross-sectional study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consistent findings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rvention study – physical activity did not reduce fatigue. Cross-sectional study reports less fatigue in those who have higher levels of physical activity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that exercise is a beneficial intervention for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umatic Brain Injury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antor et al. (2014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cal activity including aquatic exercise, tai chi, cardiorespiratory fitness, therapeutic recreational programme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5 days to 12 weeks. 2-3x week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cal activity-orientated interventions have little effect on fatigue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evidence that exercise is a beneficial intervention for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ost-stroke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Wu et al. (2015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 (1 meta-analysis for pharma v. non-pharma).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cal training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gnitive behavioural therapy + graded activity training. Aerobic (cycling, walking)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1-5x week, 6weeks to 6months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BT + graded activity reduced fatigue more than CBT alone, but not significantly so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sufficient evidence to judge whether physical activity with psychological interventions may improve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nd Stage Kidney Disease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Astroth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Exercise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ajority aerobic (walking, cycling). Also yoga, physical therapy (stretching, strengthening).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Varying durations and frequencies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findings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ajority of exercise studies reporting non-significant reduction in fatigue.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hose which reported significant effects of exercise included cycling and yoga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imited evidence to suggest exercise is a beneficial intervention for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ronary Heart Disease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Puetz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06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Systematic review – meta-analysis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 xml:space="preserve">Cardiac rehabilitation </w:t>
            </w:r>
            <w:r w:rsidRPr="00206203">
              <w:rPr>
                <w:rFonts w:ascii="Times New Roman" w:hAnsi="Times New Roman" w:cs="Times New Roman"/>
              </w:rPr>
              <w:lastRenderedPageBreak/>
              <w:t>exercise programme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Cardiac rehabilitation exercise programmes or chronic exercise interventions (4+weeks). Multifactor or just exercise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ardiac rehabilitation exercise programs significantly reduced fatigue (d=0.59; 95% CI 0.47–0.71); clinically meaningful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 analyses</w:t>
            </w:r>
            <w:r w:rsidRPr="00206203">
              <w:rPr>
                <w:rFonts w:ascii="Times New Roman" w:hAnsi="Times New Roman" w:cs="Times New Roman"/>
              </w:rPr>
              <w:t>: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controlled studies reported significantly larger reduction in fatigue (d=0.58) than controlled studies (d=0.32). Multifactor interventions reported larger effect (d=0.52) than exercise alone (d=0.34) but non-significantly so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 xml:space="preserve">Cardiac rehabilitation/exercise </w:t>
            </w:r>
            <w:r w:rsidRPr="00206203">
              <w:rPr>
                <w:rFonts w:ascii="Times New Roman" w:hAnsi="Times New Roman" w:cs="Times New Roman"/>
              </w:rPr>
              <w:lastRenderedPageBreak/>
              <w:t>programmes may be effective at reducing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Inflammatory Bowel Disease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Artom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6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grative review with specific section on managing fatigue.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ne study on exercise advice (15 minute consultation) vs. omega-3 fish oil and dietary consultation and placebo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advice significantly reduced fatigue impact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dvising patients to engage in exercise may be an effective way to reduce the impact of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arcoidosis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tkins &amp; Wilson (2016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cal training programmes including muscle resistance (progressive) and endurance training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ypically 12 weeks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educed fatigue reported in the included studies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cal training may be beneficial for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ibromyalgia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ussell et al. (2014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bstract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  <w:lang w:val="de-DE"/>
              </w:rPr>
            </w:pPr>
            <w:r w:rsidRPr="00206203">
              <w:rPr>
                <w:rFonts w:ascii="Times New Roman" w:hAnsi="Times New Roman" w:cs="Times New Roman"/>
                <w:lang w:val="de-DE"/>
              </w:rPr>
              <w:t>Exercise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interventions (details not given)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interventions that reduced fatigue were of moderate intensity (e.g. pool, yoga, walking), delivered more than once a week for 60minutes, for a mean duration of 10 weeks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in certain forms seems to be beneficial in improving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health populations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mith &amp; Hale (2007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Overview article – narrative synthesis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S, Parkinson’s, HIV/AIDS, (cancer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Non-pharmacological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erobic, resistance, exercise + other treatment combinations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Alternative medicin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ai Chi, Yoga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few studies included)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 xml:space="preserve">MS – aerobic exercise did not significantly reduce fatigue (overlap)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HIV – one study found reduced fatigue after aerobic training and resistance training, but </w:t>
            </w:r>
            <w:r w:rsidRPr="00206203">
              <w:rPr>
                <w:rFonts w:ascii="Times New Roman" w:hAnsi="Times New Roman" w:cs="Times New Roman"/>
              </w:rPr>
              <w:lastRenderedPageBreak/>
              <w:t xml:space="preserve">did not define measurement or use statistical significance so not formally included in review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ffects of aerobic and resistance exercise in people with Parkinson’s and HIV/AIDS - unexplored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Increasing evidence that both aerobic and resistance exercise may reduce cancer fatigue during and following treatment.)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ai Chi and Yoga potentially promising but inconsistent and incomplete results mean drawing conclusions is difficult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Few conclusions can be drawn (study overlap)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eill et al. (2006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MS, RA, SL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(study overlap) 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n-pharmacological interventions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erobic (walking, jogging, swimming), average 12 weeks, mostly 3x per week, 30-60minutes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findings – conclusion reported that low impact aerobic exercise may be effective for some people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may be effective in reducing fatigue in some people.</w:t>
            </w:r>
          </w:p>
        </w:tc>
      </w:tr>
      <w:tr w:rsidR="00F25D61" w:rsidRPr="00206203" w:rsidTr="003848B1">
        <w:trPr>
          <w:trHeight w:val="260"/>
        </w:trPr>
        <w:tc>
          <w:tcPr>
            <w:tcW w:w="15451" w:type="dxa"/>
            <w:gridSpan w:val="5"/>
          </w:tcPr>
          <w:p w:rsidR="00F25D61" w:rsidRPr="00206203" w:rsidRDefault="00F25D61" w:rsidP="003848B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ultiple Sclerosis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Heine et al. (2015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 and narrative synthesis of those not included.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therapy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intervention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ategorised as endurance training (1-5x week, 3 weeks to 6 months, cycling, treadmill walking), muscle power training (2-5x week, 8 to 12 weeks), task-orientated training, mixed, other (e.g. yoga).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significantly reduced fatigue compared to ‘non-exercise’ control (SMD= -0.53, 95%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I -0.73 to -0.33) and any control condition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MD= -0.35; 95% CI -0.57,-0.13)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  <w:b/>
              </w:rPr>
            </w:pP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 analyses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Significantly larger effect when comparing exercise to non-exercise controls (SMD= -0.58) than other exercise controls (SMD= 0.28)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ndurance (SMD= -0.43; 95% CI -0.69, 0.17), mixed training (SMD= -0.73; 95% CI -</w:t>
            </w:r>
            <w:r w:rsidRPr="00206203">
              <w:rPr>
                <w:rFonts w:ascii="Times New Roman" w:hAnsi="Times New Roman" w:cs="Times New Roman"/>
              </w:rPr>
              <w:lastRenderedPageBreak/>
              <w:t>1.23, 0.23) and ‘other’ (SMD= -0.64; 95% CI -1.00, -0.29) significantly reduced fatigue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uscle power training and task orientated training did not significantly reduce fatigue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significant difference in fatigue reduction depending on fatigue measure (MFIS, FSS, Other)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No intervention for risk of relapse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Exercise may be an effective treatment of fatigue. Endurance, mixed or other training may be more beneficial than muscle power or task-orientated training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ndreasen et al. (2011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Systematic review – narrative synthesis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therapy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ndurance training, resistance training, combined endurance and resistance, other training (aquatic exercise, walking, bicycle, upper body ergometer)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findings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  <w:b/>
              </w:rPr>
              <w:t>Subgroup discussion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Majority of studies with fatigued patients report significantly reduced fatigue, whereas studies with non-fatigued populations do not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Few studies compare exercise modalities but of those that did, neither found differences between the interventions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onclusions not drawn about duration, frequency and intensity of exercise, or fatigue scale used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Broached idea of socialisation – social interaction may also provide a benefit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may be a promising technique for fatigue reduction, specifically for those patients who are actually fatigued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sano &amp; Finlayson (2014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– all elsewhere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, Education, Medication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luding aerobic, aquatic, and inspiratory muscle exercise; vestibular rehabilitation program; progressive resistanc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training; climbing; and yoga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significantly reduced fatigue (Pooled ES = 0.57; 95% CI 0.10, 0.64) (larger than for amantadine and modafinil), (range -0.24 to 2.05)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Three of ten studies reported a significant intervention effect, after taking 95% CI into consideration. 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may be effective in reducing fatigue in some patients (e.g. younger adults, non-progressive MS and those with mild to moderate disability)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sano et al. (2015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coping review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(study overlap – majority elsewhere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Rehabilitation interventions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cluding progressive resistance training, resistance training, yoga or climbing, vestibular rehabilitation, home based elf-managed graded exercise, aquatic, maximal effort, elliptical, </w:t>
            </w:r>
            <w:r w:rsidRPr="00206203">
              <w:rPr>
                <w:rFonts w:ascii="Times New Roman" w:hAnsi="Times New Roman" w:cs="Times New Roman"/>
              </w:rPr>
              <w:lastRenderedPageBreak/>
              <w:t>individualised program, inspiratory muscle timing, single session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>Seventeen studies identified. Progressive resistance training most common (n=4).</w:t>
            </w:r>
          </w:p>
          <w:p w:rsidR="00F25D61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</w:p>
          <w:p w:rsidR="00F25D61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  <w:b/>
              </w:rPr>
              <w:lastRenderedPageBreak/>
              <w:t>Subgroup discussion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ES for the participants with fatigue was positive and significant, whereas ES for the participants without fatigue was negative and non-significant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Common features of interventions that significantly reduced fatigue: minimum of six weeks, at least 2x per week for at least 45mins, trained interventionist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lastRenderedPageBreak/>
              <w:t xml:space="preserve">Not sufficient evidence to make firm recommendations. 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Authors suggested exercise interventions that progress over time, incorporate </w:t>
            </w:r>
            <w:r w:rsidRPr="00206203">
              <w:rPr>
                <w:rFonts w:ascii="Times New Roman" w:hAnsi="Times New Roman" w:cs="Times New Roman"/>
              </w:rPr>
              <w:lastRenderedPageBreak/>
              <w:t>education and involve trained facilitators seem optimal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lastRenderedPageBreak/>
              <w:t>Pilutti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3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meta-analy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 – all under Heine et al., 2015)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training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Various exercise interventions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training significantly reduced fatigue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hedges </w:t>
            </w:r>
            <w:r w:rsidRPr="00206203">
              <w:rPr>
                <w:rFonts w:ascii="Times New Roman" w:hAnsi="Times New Roman" w:cs="Times New Roman"/>
              </w:rPr>
              <w:t>g= 0.45, 95% CI 0.22, 0.68)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may be effective in reducing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atimer-Cheung et al. (2013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review – narrative synthe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xercise training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rotocols included aerobic exercise (arm/leg cycling), resistance training (weight machines, free weights, resistance bands), combined aerobic and resistance training, and a variety of other forms of physical activity (sport, yoga, body weights, supported treadmill training, aquatic exercise, FES cycling, Pilates)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consistent evidence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Effect of aerobic exercise mixed, majority reported no significant reduction in fatigue (9/13)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esistive training significantly reduced fatigue.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Combined training significantly reduced fatigue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Other exercises: 10/11 studies reported a significant reduction on at least one measure of fatigue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Interventions including a resistance-training component may be most effective for reducing fatigue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Khan et al. (2014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ystematic overview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Fatigue management</w:t>
            </w:r>
          </w:p>
        </w:tc>
        <w:tc>
          <w:tcPr>
            <w:tcW w:w="4536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Physical modalitie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including Asano &amp; Finlayson, 2014; Latimer-Cheung et al., 2013; Andreasen et al., 2012; Neill et al., 2006; individual exercise studies – aquatic therapy and tai chi - included elsewhere).</w:t>
            </w:r>
          </w:p>
        </w:tc>
        <w:tc>
          <w:tcPr>
            <w:tcW w:w="4252" w:type="dxa"/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consistent evidence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Data for optimal type and intensity of exercise is insufficient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ome types of exercise which include endurance and a resistance component may have potential benefits.</w:t>
            </w:r>
          </w:p>
        </w:tc>
        <w:tc>
          <w:tcPr>
            <w:tcW w:w="2835" w:type="dxa"/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s above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lastRenderedPageBreak/>
              <w:t>Godhrawala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10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bstract – narrative synthesis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potential study overlap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esistance training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esistance training alone (n=2), resistance + exercise therapy (n=6)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 xml:space="preserve">Inconsistent reporting of findings. </w:t>
            </w:r>
          </w:p>
          <w:p w:rsidR="00F25D61" w:rsidRPr="00206203" w:rsidRDefault="00F25D61" w:rsidP="003848B1">
            <w:pPr>
              <w:tabs>
                <w:tab w:val="left" w:pos="1247"/>
              </w:tabs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esistance training alone did not significantly reduce fatigue.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Resistance training may be effective in reducing fatigue, if combined with another element of exercise therapy.</w:t>
            </w:r>
          </w:p>
        </w:tc>
      </w:tr>
      <w:tr w:rsidR="00F25D61" w:rsidRPr="00206203" w:rsidTr="003848B1">
        <w:trPr>
          <w:trHeight w:val="260"/>
        </w:trPr>
        <w:tc>
          <w:tcPr>
            <w:tcW w:w="1985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06203">
              <w:rPr>
                <w:rFonts w:ascii="Times New Roman" w:hAnsi="Times New Roman" w:cs="Times New Roman"/>
              </w:rPr>
              <w:t>Branas</w:t>
            </w:r>
            <w:proofErr w:type="spellEnd"/>
            <w:r w:rsidRPr="00206203">
              <w:rPr>
                <w:rFonts w:ascii="Times New Roman" w:hAnsi="Times New Roman" w:cs="Times New Roman"/>
              </w:rPr>
              <w:t xml:space="preserve"> et al. (2000)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Scoping review</w:t>
            </w: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</w:p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(study overlap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Mixed – any interventions included.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Aerobic exercise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randomised controlled trial</w:t>
            </w:r>
            <w:r w:rsidRPr="00206203">
              <w:rPr>
                <w:rFonts w:ascii="Times New Roman" w:hAnsi="Times New Roman" w:cs="Times New Roman"/>
              </w:rPr>
              <w:t xml:space="preserve"> and one case series identified.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F25D61" w:rsidRPr="00206203" w:rsidRDefault="00F25D61" w:rsidP="003848B1">
            <w:pPr>
              <w:contextualSpacing/>
              <w:rPr>
                <w:rFonts w:ascii="Times New Roman" w:hAnsi="Times New Roman" w:cs="Times New Roman"/>
              </w:rPr>
            </w:pPr>
            <w:r w:rsidRPr="00206203">
              <w:rPr>
                <w:rFonts w:ascii="Times New Roman" w:hAnsi="Times New Roman" w:cs="Times New Roman"/>
              </w:rPr>
              <w:t>Limited research identified.</w:t>
            </w:r>
          </w:p>
        </w:tc>
      </w:tr>
    </w:tbl>
    <w:p w:rsidR="00F25D61" w:rsidRDefault="00F25D61" w:rsidP="00F25D61"/>
    <w:p w:rsidR="00A832F8" w:rsidRPr="00F25D61" w:rsidRDefault="00A832F8" w:rsidP="00F25D61"/>
    <w:sectPr w:rsidR="00A832F8" w:rsidRPr="00F25D61" w:rsidSect="000654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979"/>
    <w:rsid w:val="00393979"/>
    <w:rsid w:val="005D1035"/>
    <w:rsid w:val="00A832F8"/>
    <w:rsid w:val="00AF12BC"/>
    <w:rsid w:val="00B94A78"/>
    <w:rsid w:val="00CA6327"/>
    <w:rsid w:val="00D25D09"/>
    <w:rsid w:val="00E121E7"/>
    <w:rsid w:val="00F2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B5A2F"/>
  <w15:chartTrackingRefBased/>
  <w15:docId w15:val="{DA9119B8-8A39-47C9-BF84-DABB650DE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5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1E7"/>
  </w:style>
  <w:style w:type="paragraph" w:styleId="Footer">
    <w:name w:val="footer"/>
    <w:basedOn w:val="Normal"/>
    <w:link w:val="FooterChar"/>
    <w:uiPriority w:val="99"/>
    <w:unhideWhenUsed/>
    <w:rsid w:val="00E12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51</Words>
  <Characters>1397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ulme</dc:creator>
  <cp:keywords/>
  <dc:description/>
  <cp:lastModifiedBy>Doug</cp:lastModifiedBy>
  <cp:revision>4</cp:revision>
  <dcterms:created xsi:type="dcterms:W3CDTF">2018-09-23T19:56:00Z</dcterms:created>
  <dcterms:modified xsi:type="dcterms:W3CDTF">2018-10-08T19:29:00Z</dcterms:modified>
</cp:coreProperties>
</file>